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A15" w:rsidRPr="00C84F92" w:rsidRDefault="00FB5803" w:rsidP="0023003E">
      <w:pPr>
        <w:wordWrap/>
        <w:spacing w:after="0" w:line="240" w:lineRule="atLeast"/>
        <w:jc w:val="left"/>
        <w:rPr>
          <w:rFonts w:ascii="Calibri" w:hAnsi="Calibri" w:cs="Calibri"/>
          <w:b/>
          <w:sz w:val="18"/>
          <w:szCs w:val="18"/>
        </w:rPr>
      </w:pPr>
      <w:proofErr w:type="gramStart"/>
      <w:r w:rsidRPr="00C84F92">
        <w:rPr>
          <w:rFonts w:ascii="Calibri" w:hAnsi="Calibri" w:cs="Calibri"/>
          <w:b/>
          <w:sz w:val="18"/>
          <w:szCs w:val="18"/>
        </w:rPr>
        <w:t xml:space="preserve">S10 </w:t>
      </w:r>
      <w:r w:rsidR="00057A15" w:rsidRPr="00C84F92">
        <w:rPr>
          <w:rFonts w:ascii="Calibri" w:hAnsi="Calibri" w:cs="Calibri"/>
          <w:b/>
          <w:sz w:val="18"/>
          <w:szCs w:val="18"/>
        </w:rPr>
        <w:t>Table.</w:t>
      </w:r>
      <w:proofErr w:type="gramEnd"/>
      <w:r w:rsidR="00057A15" w:rsidRPr="00C84F92">
        <w:rPr>
          <w:rFonts w:ascii="Calibri" w:hAnsi="Calibri" w:cs="Calibri"/>
          <w:b/>
          <w:sz w:val="18"/>
          <w:szCs w:val="18"/>
        </w:rPr>
        <w:t xml:space="preserve"> Summary of finding for maternal reproductive factors and </w:t>
      </w:r>
      <w:r w:rsidR="00A3471B" w:rsidRPr="00C84F92">
        <w:rPr>
          <w:rFonts w:ascii="Calibri" w:hAnsi="Calibri" w:cs="Calibri"/>
          <w:b/>
          <w:sz w:val="18"/>
          <w:szCs w:val="18"/>
        </w:rPr>
        <w:t>lifetime</w:t>
      </w:r>
      <w:r w:rsidR="00057A15" w:rsidRPr="00C84F92">
        <w:rPr>
          <w:rFonts w:ascii="Calibri" w:hAnsi="Calibri" w:cs="Calibri"/>
          <w:b/>
          <w:sz w:val="18"/>
          <w:szCs w:val="18"/>
        </w:rPr>
        <w:t xml:space="preserve"> cancer incidence and mortality</w:t>
      </w:r>
    </w:p>
    <w:tbl>
      <w:tblPr>
        <w:tblW w:w="4992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073"/>
        <w:gridCol w:w="2057"/>
        <w:gridCol w:w="1472"/>
        <w:gridCol w:w="1258"/>
        <w:gridCol w:w="1906"/>
        <w:gridCol w:w="2730"/>
        <w:gridCol w:w="3997"/>
      </w:tblGrid>
      <w:tr w:rsidR="00C84F92" w:rsidRPr="00C84F92" w:rsidTr="00150AEF">
        <w:trPr>
          <w:cantSplit/>
          <w:tblHeader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Outcomes (no of studies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No of cases/participants, follow-up years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wordWrap/>
              <w:spacing w:after="0" w:line="240" w:lineRule="atLeast"/>
              <w:jc w:val="center"/>
              <w:rPr>
                <w:rStyle w:val="block"/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elative risk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150AEF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opulation</w:t>
            </w:r>
            <w:r w:rsidR="00EB085E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isk</w:t>
            </w:r>
          </w:p>
          <w:p w:rsidR="00EB085E" w:rsidRPr="00C84F92" w:rsidRDefault="00EB085E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per 1000) 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isk difference</w:t>
            </w:r>
          </w:p>
          <w:p w:rsidR="00EB085E" w:rsidRPr="00C84F92" w:rsidRDefault="00EB085E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per 1000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wordWrap/>
              <w:spacing w:after="0" w:line="240" w:lineRule="atLeast"/>
              <w:jc w:val="center"/>
              <w:rPr>
                <w:rStyle w:val="quality-sign"/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Certainty of the evidence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EB085E" w:rsidRPr="00C84F92" w:rsidRDefault="00EB085E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lain language summary</w:t>
            </w:r>
          </w:p>
        </w:tc>
      </w:tr>
      <w:tr w:rsidR="00C84F92" w:rsidRPr="00C84F92" w:rsidTr="00AC0E46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AC0E46" w:rsidRPr="00C84F92" w:rsidRDefault="00AC0E46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maternal age at childbirth compared to 25 to 29 maternal ag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40/159721, Mean 21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2 (0.79-1.3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 more (42 fewer to 63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21BA1" w:rsidRPr="00C84F92" w:rsidRDefault="00621BA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FC2CD1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FC2CD1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1BA1" w:rsidRPr="00C84F92" w:rsidRDefault="00621BA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overall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197410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58-1.1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5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maternal age at birth may have little or no effect on </w:t>
            </w:r>
            <w:proofErr w:type="spellStart"/>
            <w:r w:rsidRPr="00C84F92">
              <w:rPr>
                <w:rFonts w:ascii="Calibri" w:hAnsi="Calibri" w:cs="Calibri"/>
                <w:sz w:val="18"/>
                <w:szCs w:val="18"/>
              </w:rPr>
              <w:t>colorectum</w:t>
            </w:r>
            <w:proofErr w:type="spellEnd"/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ung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2 (0.74-1.7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8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 (7 fewer to 2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8B597B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B597B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lung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elanoma incidence (3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,181/&gt;2,434,912, Up to 37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0 (0.95-1.5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7410" w:rsidRPr="00C84F92" w:rsidRDefault="0019741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melanom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45 /&gt;159,721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6 (0.90-1.2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 (5 fewer to 13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breast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Uterine corpus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6/NR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52-2.0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5 fewer to 1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uterine corpu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6/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8 (0.25-3.8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8 fewer to 104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8B597B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B597B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641CE" w:rsidRPr="00C84F92" w:rsidRDefault="00A641C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prostat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4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52/NR, Up to 3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89-1.1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testi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27 /&gt;159,721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1 (0.69-1.7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2 fewer to 4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kidne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hyroid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9 (0.53-1.1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thyroid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8C5C0A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Brain and CNS </w:t>
            </w:r>
            <w:r w:rsidR="0019258F" w:rsidRPr="00C84F92">
              <w:rPr>
                <w:rFonts w:ascii="Calibri" w:eastAsia="Malgun Gothic" w:hAnsi="Calibri" w:cs="Calibri"/>
                <w:sz w:val="18"/>
                <w:szCs w:val="18"/>
              </w:rPr>
              <w:t>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,349 /&gt;1,769,433, Up to 3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3 (0.84-1.04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0/159721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4 (1.00-1.79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0 fewer to 4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eukemi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Lymphoma incidence (3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490 /&gt;1,339,902 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4 (0.91-1.4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1 fewer to 3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ymphoma incidence</w:t>
            </w:r>
          </w:p>
        </w:tc>
      </w:tr>
      <w:tr w:rsidR="00C84F92" w:rsidRPr="00C84F92" w:rsidTr="00671BB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71BB2" w:rsidRPr="00C84F92" w:rsidRDefault="00671BB2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Lower maternal age at childbirth compared to 25 to 29 maternal ag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05/223133, Mean 21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9 (0.78-1.0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2 fewer (44 fewer to 4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8B597B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B597B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9258F" w:rsidRPr="00C84F92" w:rsidRDefault="0019258F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lower maternal age at birth on overall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BC02D7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85 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0 (0.85-1.7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 (2 fewer to 9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C02D7" w:rsidRPr="00C84F92" w:rsidRDefault="00BC02D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er maternal age at birth may have little or no effect on </w:t>
            </w:r>
            <w:r w:rsidR="00307000" w:rsidRPr="00C84F92">
              <w:rPr>
                <w:rFonts w:ascii="Calibri" w:hAnsi="Calibri" w:cs="Calibri"/>
                <w:sz w:val="18"/>
                <w:szCs w:val="18"/>
              </w:rPr>
              <w:t>colorecta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ung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86 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9 (0.59-1.3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8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fewer (11 fewer to 1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ung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elanoma incidence (3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,659/&gt;2,453,104, Up to 37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72-1.15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melanom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581/&gt;223,133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4 (0.41-1.35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 fewer (30 fewer to 18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CB6A0D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B6A0D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F19C1" w:rsidRPr="00C84F92" w:rsidRDefault="004F19C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lower maternal age at birth on breast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rpus uteri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33/NR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48-1.95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5 fewer to 1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corpus uteri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8/NR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2 (0.26-3.9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27 fewer to 11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7E21B3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7E21B3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lower maternal age at birth on prostat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4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376/NR, Up to 31.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88-1.1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testi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86/&gt;223,133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4 (0.62-1.44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kidne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hyroid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65/NR, Mean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7 (0.85-1.8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1 fewer to 6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thyroid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,952/&gt;2,012,268, Up to 3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0 (0.94-1.1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214/&gt;223,133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63-1.1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eukemi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Lymphoma incidence (3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726/1337332, Up to 2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69-1.0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ymphoma incidence</w:t>
            </w:r>
          </w:p>
        </w:tc>
      </w:tr>
      <w:tr w:rsidR="00C84F92" w:rsidRPr="00C84F92" w:rsidTr="00844A03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44A03" w:rsidRPr="00C84F92" w:rsidRDefault="00844A03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birth order compared to lower birth order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69792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86-1.0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8 fewer (28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A7576" w:rsidRPr="00C84F92" w:rsidRDefault="00AA7576" w:rsidP="00AA7576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 (due to observational design, imprecision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A7576" w:rsidRPr="00C84F92" w:rsidRDefault="00AA7576" w:rsidP="00AA7576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irth order on overall cancer incidence</w:t>
            </w:r>
          </w:p>
        </w:tc>
      </w:tr>
      <w:tr w:rsidR="00C84F92" w:rsidRPr="00C84F92" w:rsidTr="00A1612A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sophagus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580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0 (0.44-1.1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sophagu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Gastric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510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9 (0.83-1.7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2 fewer to 9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gastric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9E0D78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2242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75-1.0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birth order may have little or no effect on </w:t>
            </w:r>
            <w:r w:rsidR="00307000" w:rsidRPr="00C84F92">
              <w:rPr>
                <w:rFonts w:ascii="Calibri" w:hAnsi="Calibri" w:cs="Calibri"/>
                <w:sz w:val="18"/>
                <w:szCs w:val="18"/>
              </w:rPr>
              <w:t>colorecta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386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61-1.1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iver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ancreatic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614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0 (0.59-1.09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pancreatic cancer incidence</w:t>
            </w:r>
          </w:p>
        </w:tc>
      </w:tr>
      <w:tr w:rsidR="00C84F92" w:rsidRPr="00C84F92" w:rsidTr="00A1612A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arynx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18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57-1.69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32A1B" w:rsidRPr="00C84F92" w:rsidRDefault="00632A1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arynx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elanoma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914/&gt;1,228,889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51 (0.21-1.24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3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melanom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9038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75-1.3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3 fewer to 19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 (due to observational design, imprecision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D3122" w:rsidRPr="00C84F92" w:rsidRDefault="006D3122" w:rsidP="006D312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irth order on breast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ervix uteri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704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0 (0.61-1.0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fewer (5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uterine cervix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ary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506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83-1.3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ovar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342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78-1.19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kidne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Bladder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042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75-1.1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urinar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400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88-1.19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ultiple myeloma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93/NR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7 (0.46-1.3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multiple myelom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002/NR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1 (0.62-1.0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eukemi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985/NR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63 (0.20-2.0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5 fewer to 6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nconsistency)</w:t>
            </w:r>
            <w:r w:rsidR="00C90D68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166A8A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irth order on lymphoma incidence</w:t>
            </w:r>
          </w:p>
        </w:tc>
      </w:tr>
      <w:tr w:rsidR="00C84F92" w:rsidRPr="00C84F92" w:rsidTr="00E30B65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548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68-1.5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y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92/11314910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6 (0.86-1.8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one cancer incidence</w:t>
            </w:r>
          </w:p>
        </w:tc>
      </w:tr>
      <w:tr w:rsidR="00C84F92" w:rsidRPr="00C84F92" w:rsidTr="00C05126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C05126" w:rsidRPr="00C84F92" w:rsidRDefault="00C05126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number of childbirths compared to smaller number of childbirths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4896/5657455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88-1.0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 fewer (24 fewer to 1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4424" w:rsidRPr="00C84F92" w:rsidRDefault="006E4424" w:rsidP="006E4424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 (due to observational design, imprecision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4424" w:rsidRPr="00C84F92" w:rsidRDefault="006E4424" w:rsidP="006E4424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number of childbirths on overall cancer incidence</w:t>
            </w:r>
          </w:p>
        </w:tc>
      </w:tr>
      <w:tr w:rsidR="00C84F92" w:rsidRPr="00C84F92" w:rsidTr="00A1612A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sophagus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90/5657455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8 (0.46-1.3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3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esophagu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9E0D78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921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8 (0.88-1.1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number of childbirths may have little or no effect on </w:t>
            </w:r>
            <w:r w:rsidR="00307000" w:rsidRPr="00C84F92">
              <w:rPr>
                <w:rFonts w:ascii="Calibri" w:hAnsi="Calibri" w:cs="Calibri"/>
                <w:sz w:val="18"/>
                <w:szCs w:val="18"/>
              </w:rPr>
              <w:t>colorecta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43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1 (0.88-1.1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iver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ancreas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18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1 (0.98-1.2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pancreatic cancer incidence</w:t>
            </w:r>
          </w:p>
        </w:tc>
      </w:tr>
      <w:tr w:rsidR="00C84F92" w:rsidRPr="00C84F92" w:rsidTr="00A1612A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arynx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09/5657455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52 (0.73-3.1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1 fewer to 7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443AB" w:rsidRPr="00C84F92" w:rsidRDefault="001443AB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arynx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Breast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959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6 (0.93-1.0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reast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ary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765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8 (0.90-1.0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ovar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910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91-1.0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prostat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80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86-1.16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kidne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Urinary bladder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90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1 (0.89-1.15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urinary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hyroid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87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4 (0.88-1.2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thyroid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NS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466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6 (0.99-1.1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CNS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884/NR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3 (1.00-1.2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eukemia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2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94/NR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5 (0.92-1.20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ymphoma incidence</w:t>
            </w:r>
          </w:p>
        </w:tc>
      </w:tr>
      <w:tr w:rsidR="00C84F92" w:rsidRPr="00C84F92" w:rsidTr="00E30B65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74/5657455, Up to 45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51-1.64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6564E" w:rsidRPr="00C84F92" w:rsidRDefault="00F6564E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ey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9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5 (0.63-1.1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on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047E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Connective and soft tissue cancer </w:t>
            </w:r>
            <w:r w:rsidR="009E0D78" w:rsidRPr="00C84F92">
              <w:rPr>
                <w:rFonts w:ascii="Calibri" w:eastAsia="Malgun Gothic" w:hAnsi="Calibri" w:cs="Calibri"/>
                <w:sz w:val="18"/>
                <w:szCs w:val="18"/>
              </w:rPr>
              <w:t>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65/NR, Up to 4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0 (0.73-1.1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0 fewer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number of childbirths may have little or no effect on </w:t>
            </w:r>
            <w:r w:rsidR="00047E78" w:rsidRPr="00C84F92">
              <w:rPr>
                <w:rFonts w:ascii="Calibri" w:hAnsi="Calibri" w:cs="Calibri"/>
                <w:sz w:val="18"/>
                <w:szCs w:val="18"/>
              </w:rPr>
              <w:t xml:space="preserve">connective and soft tissue cancer 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incidence</w:t>
            </w:r>
          </w:p>
        </w:tc>
      </w:tr>
      <w:tr w:rsidR="00C84F92" w:rsidRPr="00C84F92" w:rsidTr="005D3CA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5D3CAC" w:rsidRPr="00C84F92" w:rsidRDefault="005D3CAC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Longer breastfeeding duration compared to shorter duration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7 (0.89-1.28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2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4 more (22 fewer to 57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627EC1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27EC1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overall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Gastric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2 (0.47-3.15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 (7 fewer to 28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2315B6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9F295E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gastric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9E0D78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45-1.6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7 fewer to 8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breastfeeding duration may have little or no effect on </w:t>
            </w:r>
            <w:r w:rsidR="00307000" w:rsidRPr="00C84F92">
              <w:rPr>
                <w:rFonts w:ascii="Calibri" w:hAnsi="Calibri" w:cs="Calibri"/>
                <w:sz w:val="18"/>
                <w:szCs w:val="18"/>
              </w:rPr>
              <w:t>colorecta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62 (0.89-2.94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1 more (6 fewer to 97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2315B6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3838E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breast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3 (0.58-3.5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7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6 more (16 fewer to 93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D95ADF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prostate cancer incidence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mortality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9 (0.86-1.37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 more (15 fewer to 39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D95ADF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3838E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overall cancer mortality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Gastric cancer mortality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3 (0.51-4.0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 more (5 fewer to 3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D95ADF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3838E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gastric cancer mortality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30700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</w:t>
            </w:r>
            <w:r w:rsidR="009E0D78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mortality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3844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6 (0.41-2.21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3 fewer to 6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breastfeeding duration may have little or no effect on </w:t>
            </w:r>
            <w:r w:rsidR="00307000" w:rsidRPr="00C84F92">
              <w:rPr>
                <w:rFonts w:ascii="Calibri" w:hAnsi="Calibri" w:cs="Calibri"/>
                <w:sz w:val="18"/>
                <w:szCs w:val="18"/>
              </w:rPr>
              <w:t>colorecta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mortality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mortality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53 (0.61-3.83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4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 more (5 fewer to 40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D95ADF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3838E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breast cancer mortality</w:t>
            </w:r>
          </w:p>
        </w:tc>
      </w:tr>
      <w:tr w:rsidR="00C84F92" w:rsidRPr="00C84F92" w:rsidTr="00150AEF">
        <w:trPr>
          <w:cantSplit/>
        </w:trPr>
        <w:tc>
          <w:tcPr>
            <w:tcW w:w="6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mortality (1)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NR/NR, Mean 48.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4 (0.42-4.22)</w:t>
            </w:r>
          </w:p>
        </w:tc>
        <w:tc>
          <w:tcPr>
            <w:tcW w:w="4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3 fewer to 19 more)</w:t>
            </w:r>
          </w:p>
        </w:tc>
        <w:tc>
          <w:tcPr>
            <w:tcW w:w="88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0853BE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="003838E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E0D78" w:rsidRPr="00C84F92" w:rsidRDefault="009E0D78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prostate cancer mortality</w:t>
            </w:r>
          </w:p>
        </w:tc>
      </w:tr>
    </w:tbl>
    <w:p w:rsidR="00397421" w:rsidRPr="00C84F92" w:rsidRDefault="00397421" w:rsidP="00397421">
      <w:pPr>
        <w:wordWrap/>
        <w:spacing w:after="0" w:line="240" w:lineRule="atLeas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a</w:t>
      </w:r>
      <w:proofErr w:type="gramEnd"/>
      <w:r w:rsidRPr="00C84F92">
        <w:rPr>
          <w:rFonts w:ascii="Calibri" w:hAnsi="Calibri" w:cs="Calibri"/>
          <w:sz w:val="18"/>
          <w:szCs w:val="18"/>
        </w:rPr>
        <w:t xml:space="preserve"> Lifetime cumulative risk from </w:t>
      </w:r>
      <w:proofErr w:type="spellStart"/>
      <w:r w:rsidRPr="00C84F92">
        <w:rPr>
          <w:rFonts w:ascii="Calibri" w:hAnsi="Calibri" w:cs="Calibri"/>
          <w:sz w:val="18"/>
          <w:szCs w:val="18"/>
        </w:rPr>
        <w:t>Globocan</w:t>
      </w:r>
      <w:proofErr w:type="spellEnd"/>
      <w:r w:rsidRPr="00C84F92">
        <w:rPr>
          <w:rFonts w:ascii="Calibri" w:hAnsi="Calibri" w:cs="Calibri"/>
          <w:sz w:val="18"/>
          <w:szCs w:val="18"/>
        </w:rPr>
        <w:t xml:space="preserve"> 2018 statistics (Farley et al., 2019). </w:t>
      </w:r>
    </w:p>
    <w:p w:rsidR="00FC2CD1" w:rsidRPr="00C84F92" w:rsidRDefault="00FC2CD1" w:rsidP="00FC2CD1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b</w:t>
      </w:r>
      <w:proofErr w:type="gramEnd"/>
      <w:r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benefit and appreciable harm.</w:t>
      </w:r>
    </w:p>
    <w:p w:rsidR="005C53D4" w:rsidRPr="00C84F92" w:rsidRDefault="005C53D4" w:rsidP="005C53D4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c</w:t>
      </w:r>
      <w:proofErr w:type="gramEnd"/>
      <w:r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benefit and no appreciable effect.</w:t>
      </w:r>
    </w:p>
    <w:p w:rsidR="00955803" w:rsidRPr="00C84F92" w:rsidRDefault="00167A31" w:rsidP="0023003E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d</w:t>
      </w:r>
      <w:proofErr w:type="gramEnd"/>
      <w:r w:rsidR="002315B6"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harm and no appreciable effect.</w:t>
      </w:r>
    </w:p>
    <w:p w:rsidR="00955803" w:rsidRPr="00C84F92" w:rsidRDefault="00167A31" w:rsidP="00955803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e</w:t>
      </w:r>
      <w:proofErr w:type="gramEnd"/>
      <w:r w:rsidR="00955803" w:rsidRPr="00C84F92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955803" w:rsidRPr="00C84F92">
        <w:rPr>
          <w:rFonts w:ascii="Calibri" w:hAnsi="Calibri" w:cs="Calibri"/>
          <w:sz w:val="18"/>
          <w:szCs w:val="18"/>
        </w:rPr>
        <w:t>I</w:t>
      </w:r>
      <w:r w:rsidR="00955803" w:rsidRPr="00C84F92">
        <w:rPr>
          <w:rFonts w:ascii="Calibri" w:hAnsi="Calibri" w:cs="Calibri"/>
          <w:sz w:val="18"/>
          <w:szCs w:val="18"/>
          <w:vertAlign w:val="superscript"/>
        </w:rPr>
        <w:t>2</w:t>
      </w:r>
      <w:r w:rsidR="00955803" w:rsidRPr="00C84F92">
        <w:rPr>
          <w:rFonts w:ascii="Calibri" w:hAnsi="Calibri" w:cs="Calibri"/>
          <w:sz w:val="18"/>
          <w:szCs w:val="18"/>
        </w:rPr>
        <w:t>=75.9%, Q-test p-value=0.042</w:t>
      </w:r>
    </w:p>
    <w:p w:rsidR="006C450C" w:rsidRPr="00C84F92" w:rsidRDefault="006C450C" w:rsidP="003943BE">
      <w:pPr>
        <w:kinsoku w:val="0"/>
        <w:spacing w:after="0" w:line="240" w:lineRule="atLeast"/>
        <w:rPr>
          <w:rFonts w:ascii="Calibri" w:hAnsi="Calibri" w:cs="Calibri"/>
          <w:sz w:val="18"/>
          <w:szCs w:val="18"/>
        </w:rPr>
      </w:pPr>
      <w:bookmarkStart w:id="0" w:name="_GoBack"/>
      <w:bookmarkEnd w:id="0"/>
    </w:p>
    <w:sectPr w:rsidR="006C450C" w:rsidRPr="00C84F92" w:rsidSect="003943BE">
      <w:footerReference w:type="default" r:id="rId9"/>
      <w:endnotePr>
        <w:numFmt w:val="lowerLetter"/>
        <w:numRestart w:val="eachSect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3BE" w:rsidRPr="003943BE">
          <w:rPr>
            <w:noProof/>
            <w:lang w:val="ko-KR"/>
          </w:rPr>
          <w:t>6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3BE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5342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55F56-44D5-46FB-9123-8DC4A3109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6</Pages>
  <Words>2570</Words>
  <Characters>14655</Characters>
  <Application>Microsoft Office Word</Application>
  <DocSecurity>0</DocSecurity>
  <Lines>122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1</cp:revision>
  <dcterms:created xsi:type="dcterms:W3CDTF">2019-07-16T00:40:00Z</dcterms:created>
  <dcterms:modified xsi:type="dcterms:W3CDTF">2020-03-19T15:49:00Z</dcterms:modified>
</cp:coreProperties>
</file>